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0D28" w:rsidRDefault="001D79E1" w:rsidP="001D79E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1D79E1">
        <w:rPr>
          <w:rFonts w:ascii="Times New Roman" w:hAnsi="Times New Roman" w:cs="Times New Roman"/>
        </w:rPr>
        <w:t xml:space="preserve">Quantitative PCR analysis </w:t>
      </w:r>
      <w:r>
        <w:rPr>
          <w:rFonts w:ascii="Times New Roman" w:hAnsi="Times New Roman" w:cs="Times New Roman"/>
          <w:lang w:val="en-US"/>
        </w:rPr>
        <w:t xml:space="preserve">data </w:t>
      </w:r>
      <w:r w:rsidRPr="001D79E1">
        <w:rPr>
          <w:rFonts w:ascii="Times New Roman" w:hAnsi="Times New Roman" w:cs="Times New Roman"/>
        </w:rPr>
        <w:t>of miR-214 expression normalized against RNU48 expression</w:t>
      </w:r>
      <w:r w:rsidR="00B068F3">
        <w:rPr>
          <w:rFonts w:ascii="Times New Roman" w:hAnsi="Times New Roman" w:cs="Times New Roman"/>
          <w:lang w:val="en-US"/>
        </w:rPr>
        <w:t xml:space="preserve"> (</w:t>
      </w:r>
      <w:r w:rsidR="00B068F3" w:rsidRPr="00B068F3">
        <w:rPr>
          <w:rFonts w:ascii="Times New Roman" w:hAnsi="Times New Roman" w:cs="Times New Roman"/>
        </w:rPr>
        <w:t>2</w:t>
      </w:r>
      <w:r w:rsidR="00B068F3" w:rsidRPr="00B068F3">
        <w:rPr>
          <w:rFonts w:ascii="Times New Roman" w:hAnsi="Times New Roman" w:cs="Times New Roman"/>
          <w:vertAlign w:val="superscript"/>
        </w:rPr>
        <w:t>-ΔCt</w:t>
      </w:r>
      <w:r w:rsidR="00B068F3">
        <w:rPr>
          <w:rFonts w:ascii="Times New Roman" w:hAnsi="Times New Roman" w:cs="Times New Roman"/>
          <w:lang w:val="en-US"/>
        </w:rPr>
        <w:t xml:space="preserve">) </w:t>
      </w:r>
      <w:r w:rsidRPr="001D79E1">
        <w:rPr>
          <w:rFonts w:ascii="Times New Roman" w:hAnsi="Times New Roman" w:cs="Times New Roman"/>
        </w:rPr>
        <w:t>after transfection with miR-214 mimic in normal samples and after transfection with anti-miR -214 inhibitor in β-thalassemia/HbE and HbH diseas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126"/>
      </w:tblGrid>
      <w:tr w:rsidR="00A05206" w:rsidRPr="00A05206" w:rsidTr="00A05206">
        <w:tc>
          <w:tcPr>
            <w:tcW w:w="2689" w:type="dxa"/>
          </w:tcPr>
          <w:p w:rsidR="00A05206" w:rsidRPr="00A05206" w:rsidRDefault="00A05206" w:rsidP="001D79E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A05206" w:rsidRPr="00A05206" w:rsidRDefault="00A05206" w:rsidP="00A052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1</w:t>
            </w:r>
          </w:p>
        </w:tc>
        <w:tc>
          <w:tcPr>
            <w:tcW w:w="2126" w:type="dxa"/>
          </w:tcPr>
          <w:p w:rsidR="00A05206" w:rsidRPr="00A05206" w:rsidRDefault="00A05206" w:rsidP="00A052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ample 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26" w:type="dxa"/>
          </w:tcPr>
          <w:p w:rsidR="00A05206" w:rsidRPr="00A05206" w:rsidRDefault="00A05206" w:rsidP="00A052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ample 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rmal 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treated control</w:t>
            </w:r>
          </w:p>
        </w:tc>
        <w:tc>
          <w:tcPr>
            <w:tcW w:w="2268" w:type="dxa"/>
          </w:tcPr>
          <w:p w:rsidR="00A05206" w:rsidRPr="00A05206" w:rsidRDefault="007B0AB7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0A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122384</w:t>
            </w:r>
          </w:p>
        </w:tc>
        <w:tc>
          <w:tcPr>
            <w:tcW w:w="2126" w:type="dxa"/>
          </w:tcPr>
          <w:p w:rsidR="00A05206" w:rsidRPr="00A05206" w:rsidRDefault="007B0AB7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0A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290957</w:t>
            </w:r>
          </w:p>
        </w:tc>
        <w:tc>
          <w:tcPr>
            <w:tcW w:w="2126" w:type="dxa"/>
          </w:tcPr>
          <w:p w:rsidR="00A05206" w:rsidRPr="00A05206" w:rsidRDefault="007B0AB7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0A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130096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rmal 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control</w:t>
            </w:r>
          </w:p>
        </w:tc>
        <w:tc>
          <w:tcPr>
            <w:tcW w:w="2268" w:type="dxa"/>
          </w:tcPr>
          <w:p w:rsidR="00A05206" w:rsidRPr="00A05206" w:rsidRDefault="007B0AB7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0A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108736</w:t>
            </w:r>
          </w:p>
        </w:tc>
        <w:tc>
          <w:tcPr>
            <w:tcW w:w="2126" w:type="dxa"/>
          </w:tcPr>
          <w:p w:rsidR="00A05206" w:rsidRPr="00A05206" w:rsidRDefault="007B0AB7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0A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2591</w:t>
            </w:r>
          </w:p>
        </w:tc>
        <w:tc>
          <w:tcPr>
            <w:tcW w:w="2126" w:type="dxa"/>
          </w:tcPr>
          <w:p w:rsidR="00A05206" w:rsidRPr="00A05206" w:rsidRDefault="007B0AB7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0A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311338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 miR214 mimic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7346221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90583238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18588096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</w:rPr>
              <w:t>β-thalassemia/HbE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treated control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5119E-05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947E-05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789E-05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</w:rPr>
              <w:t>β-thalassemia/Hb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control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9448E-05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3443E-05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10139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</w:rPr>
              <w:t>β-thalassemia/HbE</w:t>
            </w:r>
          </w:p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-</w:t>
            </w:r>
            <w:proofErr w:type="spellStart"/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</w:t>
            </w:r>
            <w:proofErr w:type="spellEnd"/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14 inhibitor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7895E-05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3265E-05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6072E-05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8"/>
              </w:rPr>
              <w:t>HbH disease</w:t>
            </w:r>
            <w:r>
              <w:rPr>
                <w:rFonts w:ascii="Times New Roman" w:hAnsi="Times New Roman" w:cs="Times New Roman"/>
                <w:sz w:val="22"/>
                <w:szCs w:val="28"/>
                <w:lang w:val="en-US"/>
              </w:rPr>
              <w:t xml:space="preserve"> </w:t>
            </w:r>
          </w:p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treated control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834036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730789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264128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8"/>
              </w:rPr>
              <w:t>HbH disease</w:t>
            </w:r>
            <w:r>
              <w:rPr>
                <w:rFonts w:ascii="Times New Roman" w:hAnsi="Times New Roman" w:cs="Times New Roman"/>
                <w:sz w:val="22"/>
                <w:szCs w:val="28"/>
                <w:lang w:val="en-US"/>
              </w:rPr>
              <w:t xml:space="preserve"> </w:t>
            </w:r>
          </w:p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control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371547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658114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54483</w:t>
            </w:r>
          </w:p>
        </w:tc>
      </w:tr>
      <w:tr w:rsidR="00A05206" w:rsidRPr="00A05206" w:rsidTr="00A05206">
        <w:tc>
          <w:tcPr>
            <w:tcW w:w="2689" w:type="dxa"/>
          </w:tcPr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8"/>
              </w:rPr>
              <w:t>HbH disease</w:t>
            </w:r>
            <w:r>
              <w:rPr>
                <w:rFonts w:ascii="Times New Roman" w:hAnsi="Times New Roman" w:cs="Times New Roman"/>
                <w:sz w:val="22"/>
                <w:szCs w:val="28"/>
                <w:lang w:val="en-US"/>
              </w:rPr>
              <w:t xml:space="preserve"> </w:t>
            </w:r>
          </w:p>
          <w:p w:rsidR="00A05206" w:rsidRPr="00A05206" w:rsidRDefault="00A05206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-</w:t>
            </w:r>
            <w:proofErr w:type="spellStart"/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</w:t>
            </w:r>
            <w:proofErr w:type="spellEnd"/>
            <w:r w:rsidRPr="00A0520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14 inhibitor</w:t>
            </w:r>
          </w:p>
        </w:tc>
        <w:tc>
          <w:tcPr>
            <w:tcW w:w="2268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320979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996203</w:t>
            </w:r>
          </w:p>
        </w:tc>
        <w:tc>
          <w:tcPr>
            <w:tcW w:w="2126" w:type="dxa"/>
          </w:tcPr>
          <w:p w:rsidR="00A05206" w:rsidRPr="00A05206" w:rsidRDefault="00083DD3" w:rsidP="00A052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3D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685909</w:t>
            </w:r>
          </w:p>
        </w:tc>
      </w:tr>
    </w:tbl>
    <w:p w:rsidR="000B2955" w:rsidRPr="001D79E1" w:rsidRDefault="000B2955" w:rsidP="001D79E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B2955" w:rsidRPr="001D7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07343" w:rsidRDefault="00607343" w:rsidP="001D79E1">
      <w:r>
        <w:separator/>
      </w:r>
    </w:p>
  </w:endnote>
  <w:endnote w:type="continuationSeparator" w:id="0">
    <w:p w:rsidR="00607343" w:rsidRDefault="00607343" w:rsidP="001D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07343" w:rsidRDefault="00607343" w:rsidP="001D79E1">
      <w:r>
        <w:separator/>
      </w:r>
    </w:p>
  </w:footnote>
  <w:footnote w:type="continuationSeparator" w:id="0">
    <w:p w:rsidR="00607343" w:rsidRDefault="00607343" w:rsidP="001D7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E1"/>
    <w:rsid w:val="00075DE9"/>
    <w:rsid w:val="00083DD3"/>
    <w:rsid w:val="000A0D28"/>
    <w:rsid w:val="000B2955"/>
    <w:rsid w:val="000B50BE"/>
    <w:rsid w:val="00177706"/>
    <w:rsid w:val="001C7369"/>
    <w:rsid w:val="001D79E1"/>
    <w:rsid w:val="001E0CFC"/>
    <w:rsid w:val="00204C8B"/>
    <w:rsid w:val="00312DAF"/>
    <w:rsid w:val="00327BA0"/>
    <w:rsid w:val="003576A3"/>
    <w:rsid w:val="00443CC9"/>
    <w:rsid w:val="00497441"/>
    <w:rsid w:val="0049745E"/>
    <w:rsid w:val="004E206F"/>
    <w:rsid w:val="005311C9"/>
    <w:rsid w:val="00576BBB"/>
    <w:rsid w:val="005949DF"/>
    <w:rsid w:val="005A0D28"/>
    <w:rsid w:val="005A1D66"/>
    <w:rsid w:val="005A6E49"/>
    <w:rsid w:val="005B5EBF"/>
    <w:rsid w:val="00607343"/>
    <w:rsid w:val="00607B27"/>
    <w:rsid w:val="00630FF6"/>
    <w:rsid w:val="0063303B"/>
    <w:rsid w:val="006B0788"/>
    <w:rsid w:val="006B43D0"/>
    <w:rsid w:val="006E2F35"/>
    <w:rsid w:val="006F4CF0"/>
    <w:rsid w:val="006F6F74"/>
    <w:rsid w:val="00787131"/>
    <w:rsid w:val="0079245C"/>
    <w:rsid w:val="007B0AB7"/>
    <w:rsid w:val="007B36F8"/>
    <w:rsid w:val="00850FCA"/>
    <w:rsid w:val="00871D0A"/>
    <w:rsid w:val="008822F4"/>
    <w:rsid w:val="008C75D4"/>
    <w:rsid w:val="00931192"/>
    <w:rsid w:val="009D15E3"/>
    <w:rsid w:val="009F5141"/>
    <w:rsid w:val="00A05206"/>
    <w:rsid w:val="00B068F3"/>
    <w:rsid w:val="00B43595"/>
    <w:rsid w:val="00B4374F"/>
    <w:rsid w:val="00B62289"/>
    <w:rsid w:val="00B7313E"/>
    <w:rsid w:val="00B768B4"/>
    <w:rsid w:val="00B860B3"/>
    <w:rsid w:val="00BD2E01"/>
    <w:rsid w:val="00C76E61"/>
    <w:rsid w:val="00C8448F"/>
    <w:rsid w:val="00CC72BA"/>
    <w:rsid w:val="00DE2213"/>
    <w:rsid w:val="00DE2EB5"/>
    <w:rsid w:val="00E17B38"/>
    <w:rsid w:val="00E461A6"/>
    <w:rsid w:val="00E51BBA"/>
    <w:rsid w:val="00E72B62"/>
    <w:rsid w:val="00F731BB"/>
    <w:rsid w:val="00FD7359"/>
    <w:rsid w:val="00FF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C9B0E"/>
  <w15:chartTrackingRefBased/>
  <w15:docId w15:val="{BA28D9DF-7B9D-3B44-A292-F34FFA36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9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9E1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1D79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9E1"/>
    <w:rPr>
      <w:rFonts w:cs="Angsana New"/>
    </w:rPr>
  </w:style>
  <w:style w:type="table" w:styleId="TableGrid">
    <w:name w:val="Table Grid"/>
    <w:basedOn w:val="TableNormal"/>
    <w:uiPriority w:val="39"/>
    <w:rsid w:val="000B2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xy Srinour</dc:creator>
  <cp:keywords/>
  <dc:description/>
  <cp:lastModifiedBy>annoxy Srinour</cp:lastModifiedBy>
  <cp:revision>6</cp:revision>
  <dcterms:created xsi:type="dcterms:W3CDTF">2024-03-17T04:04:00Z</dcterms:created>
  <dcterms:modified xsi:type="dcterms:W3CDTF">2024-03-17T12:37:00Z</dcterms:modified>
</cp:coreProperties>
</file>